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Figure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1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(Related to Figure 1) Clusters in fracture calluses from young and aged mice. a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epresentative micro-CT images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of fractured femurs in 3-month-old and 18-month-old mice at 10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pf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b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gram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The</w:t>
      </w:r>
      <w:proofErr w:type="gram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allus index of fractured femurs from 3-month-old and 18-month-old mice at 10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pf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n=5)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c, d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Safranin O staining showing cartilage callus formation in fractured femurs from 3-month-old and 18-month-old mice at 10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pf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n = 4). Scale bar indicates 100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μm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e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UMAP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plot showing 12 distinct clusters of cells identified and color-coded from mouse fracture models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f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UMAP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plot showing periosteal stem cells identified and color-coded from mouse fracture models at different stages (control group and on Days 3, 7, and 14). Data are presented as the means ±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D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 Unpaired t test, *p &lt; 0.05 and **p &lt; 0.01.</w:t>
      </w:r>
    </w:p>
    <w:p w:rsidR="007362FD" w:rsidRPr="007362FD" w:rsidRDefault="007362FD" w:rsidP="007362FD">
      <w:pPr>
        <w:spacing w:after="0" w:line="48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Figure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2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(Related to Figure 1)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SPC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profile in fracture calluses from young and aged mice. a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Feature plots showing the expression distribution of marker genes of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SPC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subsets on Days 0, 3, and 14. Expression levels for each cell are color-coded and overlaid onto the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UMAP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plot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b, c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Quantification of the number of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p21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- an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tsk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-positive cells per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mm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2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 xml:space="preserve">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tissue area (N.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p21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tsk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ells) by Welch’s t test and the number of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γH2AX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- an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tsk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-positive cells per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mm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2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tissue area (N.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γH2AX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tsk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ells) by unpaired t test are shown in (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b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) and (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c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), respectively (n = 5). Data are presented as the means ±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D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 **p &lt; 0.01 and ***p &lt; 0.001.</w:t>
      </w: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lastRenderedPageBreak/>
        <w:t xml:space="preserve">Figure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3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(Related to Figure 2)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GCA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accumulated in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BMMs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during aging. a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Quantification of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p21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F4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/80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ells (n=4)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b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epresentative IF images of fracture calluses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immunostained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F4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/80 (green) an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γH2AX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red) antibodies and counterstained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API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blue). Scale bars indicate 100 µm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c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Quantification of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γH2AX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F4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/80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ells (n=3-4)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d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bookmarkStart w:id="0" w:name="OLE_LINK21"/>
      <w:bookmarkEnd w:id="0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Representative IF images of fracture calluses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immunostained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GCA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red) antibodies and counterstained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API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blue). Scale bars indicate 100 µm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e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Quantification of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GCA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ells (n=5-6)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f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epresentative IF images of fracture calluses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immunostained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tsk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green) an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γH2AX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red) antibodies and counterstained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API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blue). Scale bars indicate 100 µm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g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Quantification of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γH2AX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tsk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ells (n=5). Data are presented as the means ±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D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 Unpaired t test, *p &lt; 0.05, **p &lt; 0.01, ***p &lt; 0.001 and ****p &lt; 0.0001.</w:t>
      </w: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Figure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4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(Related to Figure 4) Conditional deletion efficiency in </w:t>
      </w:r>
      <w:proofErr w:type="spellStart"/>
      <w:r w:rsidRPr="007362FD">
        <w:rPr>
          <w:rFonts w:ascii="Times New Roman" w:eastAsia="SimSun" w:hAnsi="Times New Roman" w:cs="Times New Roman"/>
          <w:b/>
          <w:bCs/>
          <w:i/>
          <w:iCs/>
          <w:kern w:val="2"/>
          <w:sz w:val="24"/>
          <w:szCs w:val="24"/>
          <w:lang w:eastAsia="zh-CN"/>
        </w:rPr>
        <w:t>Gca-Lyz2-CKO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mice. a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Representative IF images of fracture calluses</w:t>
      </w:r>
      <w:bookmarkStart w:id="1" w:name="OLE_LINK20"/>
      <w:bookmarkEnd w:id="1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immunostained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F4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/80 (green) an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GCA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red) antibodies and counterstained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API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blue). Scale bars indicate 100 µm.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b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Quantification of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GCA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F4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/80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ells (n=3). Data are presented as the means ±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D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 Unpaired t test, *p &lt; 0.05.</w:t>
      </w: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Figure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5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(Related to Figure 5) Function and distribution of </w:t>
      </w:r>
      <w:proofErr w:type="spellStart"/>
      <w:r w:rsidRPr="007362FD">
        <w:rPr>
          <w:rFonts w:ascii="Times New Roman" w:eastAsia="SimSun" w:hAnsi="Times New Roman" w:cs="Times New Roman"/>
          <w:b/>
          <w:bCs/>
          <w:i/>
          <w:iCs/>
          <w:kern w:val="2"/>
          <w:sz w:val="24"/>
          <w:szCs w:val="24"/>
          <w:lang w:eastAsia="zh-CN"/>
        </w:rPr>
        <w:t>Plxnb2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in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SPCs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. a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Feature plots showing the expression distribution of the plexin family on Days 0, 3, and 14. Expression levels for each cell are color-coded and overlaid onto the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UMAP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plot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b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lastRenderedPageBreak/>
        <w:t xml:space="preserve">Feature plots showing the expression distribution of </w:t>
      </w:r>
      <w:proofErr w:type="spellStart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Plxnb2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. Expression levels for each cell are color-coded and overlaid onto the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UMAP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plot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c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Violin plots demonstrating that </w:t>
      </w:r>
      <w:proofErr w:type="spellStart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Plxnb2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SPC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positively correlate with gene sets for osteogenesis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d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QPCR analysis of </w:t>
      </w:r>
      <w:proofErr w:type="spellStart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Plxnb2</w:t>
      </w:r>
      <w:proofErr w:type="spellEnd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 xml:space="preserve">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mRNA expression levels in siRNA-NC- and siRNA-</w:t>
      </w:r>
      <w:proofErr w:type="spellStart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Plxnb2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-transfecte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SPC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n=4). Data are presented as the means ±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D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 Unpaired t test, ***p &lt; 0.001.</w:t>
      </w: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Figure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6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(Related to Figure 6) Conditional deletion efficiency of </w:t>
      </w:r>
      <w:proofErr w:type="spellStart"/>
      <w:r w:rsidRPr="007362FD">
        <w:rPr>
          <w:rFonts w:ascii="Times New Roman" w:eastAsia="SimSun" w:hAnsi="Times New Roman" w:cs="Times New Roman"/>
          <w:b/>
          <w:bCs/>
          <w:i/>
          <w:iCs/>
          <w:kern w:val="2"/>
          <w:sz w:val="24"/>
          <w:szCs w:val="24"/>
          <w:lang w:eastAsia="zh-CN"/>
        </w:rPr>
        <w:t>Plxnb2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. a, b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Representative IF images of fracture calluses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immunostained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PLXNB2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red) antibodies and counterstained with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API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blue) (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a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) and quantification of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PLXNB2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cells (n=3-4) (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b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). Scale bars indicate 100 µm. Data are presented as the means ±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D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 Unpaired t test, **p &lt; 0.01, ***p &lt; 0.001.</w:t>
      </w: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</w:p>
    <w:p w:rsidR="007362FD" w:rsidRPr="007362FD" w:rsidRDefault="007362FD" w:rsidP="007362FD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Figure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7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(Related to Figure 7) The effects of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Arg2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on inducing </w:t>
      </w:r>
      <w:proofErr w:type="spellStart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SSPC</w:t>
      </w:r>
      <w:proofErr w:type="spellEnd"/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aging. a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Venn diagram of differentially expressed genes in the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rGCA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and/or siRNA-</w:t>
      </w:r>
      <w:proofErr w:type="spellStart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Plxnb2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groups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b-f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QPCR analysis of </w:t>
      </w:r>
      <w:proofErr w:type="spellStart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Arg2</w:t>
      </w:r>
      <w:proofErr w:type="spellEnd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 xml:space="preserve">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an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ASP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factor</w:t>
      </w:r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 xml:space="preserve">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mRNA expression levels in siRNA-NC- and siRNA-</w:t>
      </w:r>
      <w:proofErr w:type="spellStart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Arg2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-transfecte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SPC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. 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g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QPCR analysis of </w:t>
      </w:r>
      <w:proofErr w:type="spellStart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Pgc</w:t>
      </w:r>
      <w:proofErr w:type="spellEnd"/>
      <w:r w:rsidRPr="007362FD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-1</w:t>
      </w:r>
      <w:r w:rsidRPr="007362FD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</w:t>
      </w:r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gene expression in PBS- an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rGCA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-treated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SPC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n=3). Data are presented as the means ± </w:t>
      </w:r>
      <w:proofErr w:type="spellStart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Ds</w:t>
      </w:r>
      <w:proofErr w:type="spellEnd"/>
      <w:r w:rsidRPr="007362FD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 Unpaired t test, *p &lt; 0.05, **p &lt; 0.01 and ns = no significant difference.</w:t>
      </w:r>
    </w:p>
    <w:p w:rsidR="007362FD" w:rsidRPr="007362FD" w:rsidRDefault="007362FD" w:rsidP="007362F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:rsidR="007362FD" w:rsidRPr="007362FD" w:rsidRDefault="007362FD" w:rsidP="007362F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:rsidR="007362FD" w:rsidRPr="007362FD" w:rsidRDefault="007362FD" w:rsidP="007362FD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:rsidR="005F41B6" w:rsidRDefault="005F41B6">
      <w:bookmarkStart w:id="2" w:name="_GoBack"/>
      <w:bookmarkEnd w:id="2"/>
    </w:p>
    <w:sectPr w:rsidR="005F41B6" w:rsidSect="0016174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174A" w:rsidRPr="00FA6364" w:rsidRDefault="007362FD">
    <w:pPr>
      <w:pStyle w:val="Footer"/>
    </w:pPr>
  </w:p>
  <w:p w:rsidR="0016174A" w:rsidRDefault="007362F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174A" w:rsidRPr="00FA6364" w:rsidRDefault="007362FD">
    <w:pPr>
      <w:pStyle w:val="Footer"/>
      <w:jc w:val="center"/>
    </w:pPr>
    <w:r w:rsidRPr="00FA6364">
      <w:fldChar w:fldCharType="begin"/>
    </w:r>
    <w:r w:rsidRPr="00FA6364">
      <w:instrText>PAGE   \* MERGEFORMAT</w:instrText>
    </w:r>
    <w:r w:rsidRPr="00FA6364">
      <w:fldChar w:fldCharType="separate"/>
    </w:r>
    <w:r>
      <w:rPr>
        <w:noProof/>
      </w:rPr>
      <w:t>21</w:t>
    </w:r>
    <w:r w:rsidRPr="00FA6364">
      <w:fldChar w:fldCharType="end"/>
    </w:r>
  </w:p>
  <w:p w:rsidR="0016174A" w:rsidRPr="00FA6364" w:rsidRDefault="007362FD">
    <w:pPr>
      <w:pStyle w:val="Footer"/>
    </w:pPr>
  </w:p>
  <w:p w:rsidR="0016174A" w:rsidRDefault="007362FD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174A" w:rsidRPr="00FA6364" w:rsidRDefault="007362F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174A" w:rsidRPr="00FA6364" w:rsidRDefault="007362FD">
    <w:pPr>
      <w:pStyle w:val="Header"/>
    </w:pPr>
  </w:p>
  <w:p w:rsidR="0016174A" w:rsidRDefault="007362F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174A" w:rsidRPr="00FA6364" w:rsidRDefault="007362FD">
    <w:pPr>
      <w:pStyle w:val="Header"/>
    </w:pPr>
  </w:p>
  <w:p w:rsidR="0016174A" w:rsidRDefault="007362F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174A" w:rsidRPr="00FA6364" w:rsidRDefault="007362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2FD"/>
    <w:rsid w:val="005F41B6"/>
    <w:rsid w:val="006F7D13"/>
    <w:rsid w:val="0073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9B486-781F-4FA4-8A1A-0CCBFBA96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2FD"/>
    <w:pPr>
      <w:widowControl w:val="0"/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362FD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362FD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362FD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customStyle="1" w:styleId="1">
    <w:name w:val="正文1"/>
    <w:basedOn w:val="Normal"/>
    <w:rsid w:val="007362FD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36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3-12-19T08:11:00Z</dcterms:created>
  <dcterms:modified xsi:type="dcterms:W3CDTF">2023-12-19T08:12:00Z</dcterms:modified>
</cp:coreProperties>
</file>